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51776" w14:textId="77777777" w:rsidR="003B04BF" w:rsidRPr="00E613A3" w:rsidRDefault="003B04BF" w:rsidP="003B04BF">
      <w:pPr>
        <w:spacing w:line="360" w:lineRule="auto"/>
        <w:ind w:right="-138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613A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data</w:t>
      </w:r>
    </w:p>
    <w:p w14:paraId="24F1FF48" w14:textId="77777777" w:rsidR="003B04BF" w:rsidRPr="00E613A3" w:rsidRDefault="003B04BF" w:rsidP="003B04BF">
      <w:pPr>
        <w:spacing w:line="360" w:lineRule="auto"/>
        <w:ind w:right="-138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E613A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1: Multivariate analysis (including variables with p value &lt;0.05 in univariate analysis).</w:t>
      </w:r>
    </w:p>
    <w:tbl>
      <w:tblPr>
        <w:tblStyle w:val="TableGrid"/>
        <w:tblW w:w="4173" w:type="pct"/>
        <w:jc w:val="center"/>
        <w:tblLook w:val="04A0" w:firstRow="1" w:lastRow="0" w:firstColumn="1" w:lastColumn="0" w:noHBand="0" w:noVBand="1"/>
      </w:tblPr>
      <w:tblGrid>
        <w:gridCol w:w="2472"/>
        <w:gridCol w:w="1744"/>
        <w:gridCol w:w="1883"/>
        <w:gridCol w:w="1893"/>
      </w:tblGrid>
      <w:tr w:rsidR="003B04BF" w:rsidRPr="00E613A3" w14:paraId="6CC58020" w14:textId="77777777" w:rsidTr="00DE4832">
        <w:trPr>
          <w:trHeight w:val="558"/>
          <w:jc w:val="center"/>
        </w:trPr>
        <w:tc>
          <w:tcPr>
            <w:tcW w:w="1547" w:type="pct"/>
            <w:vMerge w:val="restart"/>
            <w:tcBorders>
              <w:left w:val="nil"/>
              <w:right w:val="nil"/>
            </w:tcBorders>
            <w:vAlign w:val="center"/>
          </w:tcPr>
          <w:p w14:paraId="72DB38D5" w14:textId="77777777" w:rsidR="003B04BF" w:rsidRPr="00E613A3" w:rsidRDefault="003B04BF" w:rsidP="00F22058">
            <w:pPr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091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02EC0" w14:textId="77777777" w:rsidR="003B04BF" w:rsidRPr="00E613A3" w:rsidRDefault="003B04BF" w:rsidP="00F2205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613A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236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E60D3" w14:textId="77777777" w:rsidR="003B04BF" w:rsidRPr="00E613A3" w:rsidRDefault="003B04BF" w:rsidP="00F220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95% confidence interval</w:t>
            </w:r>
          </w:p>
        </w:tc>
      </w:tr>
      <w:tr w:rsidR="003B04BF" w:rsidRPr="00E613A3" w14:paraId="2D926541" w14:textId="77777777" w:rsidTr="00DE4832">
        <w:trPr>
          <w:trHeight w:val="85"/>
          <w:jc w:val="center"/>
        </w:trPr>
        <w:tc>
          <w:tcPr>
            <w:tcW w:w="154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D14708" w14:textId="77777777" w:rsidR="003B04BF" w:rsidRPr="00E613A3" w:rsidRDefault="003B04BF" w:rsidP="00F2205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EDE0A" w14:textId="77777777" w:rsidR="003B04BF" w:rsidRPr="00E613A3" w:rsidRDefault="003B04BF" w:rsidP="00F220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90145" w14:textId="77777777" w:rsidR="003B04BF" w:rsidRPr="00E613A3" w:rsidRDefault="003B04BF" w:rsidP="00F220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Lower bound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29387" w14:textId="77777777" w:rsidR="003B04BF" w:rsidRPr="00E613A3" w:rsidRDefault="003B04BF" w:rsidP="00F220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Upper bound</w:t>
            </w:r>
          </w:p>
        </w:tc>
      </w:tr>
      <w:tr w:rsidR="003B04BF" w:rsidRPr="00E613A3" w14:paraId="4DEBAF8F" w14:textId="77777777" w:rsidTr="00DE4832">
        <w:trPr>
          <w:jc w:val="center"/>
        </w:trPr>
        <w:tc>
          <w:tcPr>
            <w:tcW w:w="1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345D4" w14:textId="77777777" w:rsidR="003B04BF" w:rsidRPr="00E613A3" w:rsidRDefault="003B04BF" w:rsidP="00F22058">
            <w:pPr>
              <w:spacing w:before="12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Child-Pugh score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AC058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199C7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272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54EC6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0</w:t>
            </w:r>
          </w:p>
        </w:tc>
      </w:tr>
      <w:tr w:rsidR="003B04BF" w:rsidRPr="00E613A3" w14:paraId="3F52E395" w14:textId="77777777" w:rsidTr="00DE4832">
        <w:trPr>
          <w:jc w:val="center"/>
        </w:trPr>
        <w:tc>
          <w:tcPr>
            <w:tcW w:w="1547" w:type="pct"/>
            <w:tcBorders>
              <w:top w:val="nil"/>
              <w:left w:val="nil"/>
              <w:right w:val="nil"/>
            </w:tcBorders>
            <w:vAlign w:val="center"/>
          </w:tcPr>
          <w:p w14:paraId="65BAF28A" w14:textId="77777777" w:rsidR="003B04BF" w:rsidRPr="00E613A3" w:rsidRDefault="003B04BF" w:rsidP="00F22058">
            <w:pPr>
              <w:spacing w:before="120"/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</w:pPr>
            <w:r w:rsidRPr="00E613A3">
              <w:rPr>
                <w:rFonts w:asciiTheme="majorBidi" w:hAnsiTheme="majorBidi" w:cstheme="majorBidi"/>
                <w:sz w:val="20"/>
                <w:szCs w:val="20"/>
              </w:rPr>
              <w:t>SOFA</w:t>
            </w:r>
            <w:r w:rsidRPr="00E613A3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vAlign w:val="center"/>
          </w:tcPr>
          <w:p w14:paraId="4FF7800F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vAlign w:val="center"/>
          </w:tcPr>
          <w:p w14:paraId="64F896D0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.179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vAlign w:val="center"/>
          </w:tcPr>
          <w:p w14:paraId="2FBEA1D3" w14:textId="77777777" w:rsidR="003B04BF" w:rsidRPr="00E613A3" w:rsidRDefault="003B04BF" w:rsidP="00F22058">
            <w:pPr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E613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</w:tbl>
    <w:p w14:paraId="31DE6ED0" w14:textId="3343F3EF" w:rsidR="000D18A5" w:rsidRDefault="003B04BF" w:rsidP="007D7E22">
      <w:pPr>
        <w:spacing w:after="0" w:line="240" w:lineRule="auto"/>
        <w:ind w:left="-1134"/>
        <w:rPr>
          <w:rFonts w:asciiTheme="majorBidi" w:hAnsiTheme="majorBidi" w:cstheme="majorBidi"/>
          <w:sz w:val="24"/>
          <w:szCs w:val="24"/>
        </w:rPr>
      </w:pPr>
      <w:r w:rsidRPr="00E613A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                       SOFA: sequential organ failure assessment </w:t>
      </w:r>
      <w:r w:rsidR="007D7E22">
        <w:rPr>
          <w:rFonts w:ascii="Times New Roman" w:eastAsia="Calibri" w:hAnsi="Times New Roman" w:cs="Times New Roman"/>
          <w:sz w:val="20"/>
          <w:szCs w:val="20"/>
          <w:lang w:val="en-GB"/>
        </w:rPr>
        <w:t>score</w:t>
      </w:r>
    </w:p>
    <w:p w14:paraId="1E23E5F2" w14:textId="43AF2CA2" w:rsidR="0011420A" w:rsidRDefault="0011420A" w:rsidP="00EA210C">
      <w:pPr>
        <w:spacing w:line="360" w:lineRule="auto"/>
        <w:ind w:firstLine="72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11420A" w:rsidSect="001268C3">
      <w:pgSz w:w="12240" w:h="15840"/>
      <w:pgMar w:top="993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92434"/>
    <w:multiLevelType w:val="hybridMultilevel"/>
    <w:tmpl w:val="0EDA0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241449"/>
    <w:multiLevelType w:val="hybridMultilevel"/>
    <w:tmpl w:val="A8263A0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FD3B38"/>
    <w:multiLevelType w:val="hybridMultilevel"/>
    <w:tmpl w:val="5DC4C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2737C9"/>
    <w:multiLevelType w:val="hybridMultilevel"/>
    <w:tmpl w:val="BA48053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w5fa0sa2tfxfe5wvcx0w5ue2xefv9zvexx&quot;&gt;My EndNote Library&lt;record-ids&gt;&lt;item&gt;55&lt;/item&gt;&lt;item&gt;319&lt;/item&gt;&lt;item&gt;325&lt;/item&gt;&lt;item&gt;326&lt;/item&gt;&lt;item&gt;332&lt;/item&gt;&lt;item&gt;334&lt;/item&gt;&lt;item&gt;335&lt;/item&gt;&lt;item&gt;337&lt;/item&gt;&lt;item&gt;339&lt;/item&gt;&lt;item&gt;340&lt;/item&gt;&lt;item&gt;341&lt;/item&gt;&lt;item&gt;342&lt;/item&gt;&lt;item&gt;343&lt;/item&gt;&lt;item&gt;344&lt;/item&gt;&lt;item&gt;345&lt;/item&gt;&lt;item&gt;346&lt;/item&gt;&lt;item&gt;348&lt;/item&gt;&lt;item&gt;349&lt;/item&gt;&lt;item&gt;350&lt;/item&gt;&lt;item&gt;351&lt;/item&gt;&lt;item&gt;353&lt;/item&gt;&lt;item&gt;355&lt;/item&gt;&lt;item&gt;356&lt;/item&gt;&lt;item&gt;357&lt;/item&gt;&lt;item&gt;363&lt;/item&gt;&lt;item&gt;366&lt;/item&gt;&lt;item&gt;367&lt;/item&gt;&lt;/record-ids&gt;&lt;/item&gt;&lt;/Libraries&gt;"/>
  </w:docVars>
  <w:rsids>
    <w:rsidRoot w:val="00012385"/>
    <w:rsid w:val="00005D7F"/>
    <w:rsid w:val="0000737C"/>
    <w:rsid w:val="00012385"/>
    <w:rsid w:val="00017CCB"/>
    <w:rsid w:val="0002567E"/>
    <w:rsid w:val="0003299F"/>
    <w:rsid w:val="00043438"/>
    <w:rsid w:val="0005030A"/>
    <w:rsid w:val="00054C8A"/>
    <w:rsid w:val="00060929"/>
    <w:rsid w:val="000646CE"/>
    <w:rsid w:val="00064E22"/>
    <w:rsid w:val="000657E4"/>
    <w:rsid w:val="000711FC"/>
    <w:rsid w:val="0009797D"/>
    <w:rsid w:val="000A1954"/>
    <w:rsid w:val="000B0DAA"/>
    <w:rsid w:val="000B15C8"/>
    <w:rsid w:val="000C39D3"/>
    <w:rsid w:val="000D18A5"/>
    <w:rsid w:val="000D6781"/>
    <w:rsid w:val="000E0C80"/>
    <w:rsid w:val="000E1D89"/>
    <w:rsid w:val="000E4DCD"/>
    <w:rsid w:val="000E7FC2"/>
    <w:rsid w:val="00105DBF"/>
    <w:rsid w:val="0010624E"/>
    <w:rsid w:val="0011420A"/>
    <w:rsid w:val="00114789"/>
    <w:rsid w:val="0012064A"/>
    <w:rsid w:val="001268C3"/>
    <w:rsid w:val="0013325E"/>
    <w:rsid w:val="00134D38"/>
    <w:rsid w:val="00136191"/>
    <w:rsid w:val="00147CDA"/>
    <w:rsid w:val="00147DC1"/>
    <w:rsid w:val="00153F50"/>
    <w:rsid w:val="001565AF"/>
    <w:rsid w:val="00167779"/>
    <w:rsid w:val="00170027"/>
    <w:rsid w:val="0017044C"/>
    <w:rsid w:val="00197F17"/>
    <w:rsid w:val="001A395E"/>
    <w:rsid w:val="001A745E"/>
    <w:rsid w:val="001B03E2"/>
    <w:rsid w:val="001B0C85"/>
    <w:rsid w:val="001B19B9"/>
    <w:rsid w:val="001D48C6"/>
    <w:rsid w:val="001E15B8"/>
    <w:rsid w:val="001E3A0F"/>
    <w:rsid w:val="001E4C03"/>
    <w:rsid w:val="001F01F2"/>
    <w:rsid w:val="001F1BCF"/>
    <w:rsid w:val="001F2B07"/>
    <w:rsid w:val="001F56D2"/>
    <w:rsid w:val="00204A96"/>
    <w:rsid w:val="00213285"/>
    <w:rsid w:val="00223CAA"/>
    <w:rsid w:val="002306F0"/>
    <w:rsid w:val="0026136D"/>
    <w:rsid w:val="0027056C"/>
    <w:rsid w:val="00293EF8"/>
    <w:rsid w:val="0029660A"/>
    <w:rsid w:val="002B4430"/>
    <w:rsid w:val="002C1316"/>
    <w:rsid w:val="002C5F27"/>
    <w:rsid w:val="002D3778"/>
    <w:rsid w:val="002D42F4"/>
    <w:rsid w:val="002F4C19"/>
    <w:rsid w:val="002F65C6"/>
    <w:rsid w:val="002F66A7"/>
    <w:rsid w:val="00302432"/>
    <w:rsid w:val="003118D2"/>
    <w:rsid w:val="00312CD2"/>
    <w:rsid w:val="00314DF8"/>
    <w:rsid w:val="003172D6"/>
    <w:rsid w:val="00321573"/>
    <w:rsid w:val="003302C5"/>
    <w:rsid w:val="00344683"/>
    <w:rsid w:val="00344DFC"/>
    <w:rsid w:val="00351866"/>
    <w:rsid w:val="00357125"/>
    <w:rsid w:val="00357904"/>
    <w:rsid w:val="0036085A"/>
    <w:rsid w:val="00361720"/>
    <w:rsid w:val="00363E92"/>
    <w:rsid w:val="00372F8A"/>
    <w:rsid w:val="00373044"/>
    <w:rsid w:val="00373AC3"/>
    <w:rsid w:val="00374302"/>
    <w:rsid w:val="00376F0F"/>
    <w:rsid w:val="003917C8"/>
    <w:rsid w:val="00395756"/>
    <w:rsid w:val="00396326"/>
    <w:rsid w:val="003B01A0"/>
    <w:rsid w:val="003B04BF"/>
    <w:rsid w:val="003B37C4"/>
    <w:rsid w:val="003B6879"/>
    <w:rsid w:val="003B76AA"/>
    <w:rsid w:val="003C1661"/>
    <w:rsid w:val="003C229C"/>
    <w:rsid w:val="003D2AEF"/>
    <w:rsid w:val="003D6B5D"/>
    <w:rsid w:val="003D7B91"/>
    <w:rsid w:val="003E14AB"/>
    <w:rsid w:val="003E7AE8"/>
    <w:rsid w:val="004023B1"/>
    <w:rsid w:val="00405584"/>
    <w:rsid w:val="004115C8"/>
    <w:rsid w:val="004256D7"/>
    <w:rsid w:val="004346D9"/>
    <w:rsid w:val="00444E7D"/>
    <w:rsid w:val="00461411"/>
    <w:rsid w:val="004619F1"/>
    <w:rsid w:val="00465361"/>
    <w:rsid w:val="00467C9D"/>
    <w:rsid w:val="0047034D"/>
    <w:rsid w:val="00470C49"/>
    <w:rsid w:val="00474DE6"/>
    <w:rsid w:val="00482736"/>
    <w:rsid w:val="00491071"/>
    <w:rsid w:val="0049365D"/>
    <w:rsid w:val="004943AA"/>
    <w:rsid w:val="004946C0"/>
    <w:rsid w:val="00494818"/>
    <w:rsid w:val="00494C32"/>
    <w:rsid w:val="00495383"/>
    <w:rsid w:val="004969DF"/>
    <w:rsid w:val="004A09D0"/>
    <w:rsid w:val="004A1EBE"/>
    <w:rsid w:val="004B02EE"/>
    <w:rsid w:val="004B38A8"/>
    <w:rsid w:val="004B7837"/>
    <w:rsid w:val="004D04C1"/>
    <w:rsid w:val="004D12A3"/>
    <w:rsid w:val="004E3A58"/>
    <w:rsid w:val="005030F7"/>
    <w:rsid w:val="0050374C"/>
    <w:rsid w:val="00507283"/>
    <w:rsid w:val="005074DB"/>
    <w:rsid w:val="0051590F"/>
    <w:rsid w:val="00515914"/>
    <w:rsid w:val="00524FE9"/>
    <w:rsid w:val="0052645A"/>
    <w:rsid w:val="005420BC"/>
    <w:rsid w:val="005453D0"/>
    <w:rsid w:val="0055754B"/>
    <w:rsid w:val="005606A1"/>
    <w:rsid w:val="005610AA"/>
    <w:rsid w:val="005611E5"/>
    <w:rsid w:val="0056673C"/>
    <w:rsid w:val="00580064"/>
    <w:rsid w:val="005861DB"/>
    <w:rsid w:val="005A69BC"/>
    <w:rsid w:val="005A6DF8"/>
    <w:rsid w:val="005A7A4B"/>
    <w:rsid w:val="005C49D5"/>
    <w:rsid w:val="005C6A8D"/>
    <w:rsid w:val="005D7A5D"/>
    <w:rsid w:val="005E5895"/>
    <w:rsid w:val="005F32EB"/>
    <w:rsid w:val="005F5A64"/>
    <w:rsid w:val="005F5B7E"/>
    <w:rsid w:val="00600DAF"/>
    <w:rsid w:val="006011C9"/>
    <w:rsid w:val="006047C3"/>
    <w:rsid w:val="00612258"/>
    <w:rsid w:val="006145EE"/>
    <w:rsid w:val="0061748E"/>
    <w:rsid w:val="00635812"/>
    <w:rsid w:val="00641FBA"/>
    <w:rsid w:val="00644281"/>
    <w:rsid w:val="006561C2"/>
    <w:rsid w:val="00657B8F"/>
    <w:rsid w:val="00665447"/>
    <w:rsid w:val="00672CEF"/>
    <w:rsid w:val="006812EF"/>
    <w:rsid w:val="006827A0"/>
    <w:rsid w:val="00697AD0"/>
    <w:rsid w:val="006A017D"/>
    <w:rsid w:val="006A3D49"/>
    <w:rsid w:val="006A754F"/>
    <w:rsid w:val="0071500C"/>
    <w:rsid w:val="00715A6F"/>
    <w:rsid w:val="00723DCD"/>
    <w:rsid w:val="0072688F"/>
    <w:rsid w:val="00730310"/>
    <w:rsid w:val="00730979"/>
    <w:rsid w:val="00731F70"/>
    <w:rsid w:val="007436A2"/>
    <w:rsid w:val="0074791C"/>
    <w:rsid w:val="00747D7B"/>
    <w:rsid w:val="00751A2E"/>
    <w:rsid w:val="007740EA"/>
    <w:rsid w:val="007800E6"/>
    <w:rsid w:val="007831EB"/>
    <w:rsid w:val="00785411"/>
    <w:rsid w:val="0078705A"/>
    <w:rsid w:val="00794725"/>
    <w:rsid w:val="007A1667"/>
    <w:rsid w:val="007A2338"/>
    <w:rsid w:val="007A6276"/>
    <w:rsid w:val="007A7885"/>
    <w:rsid w:val="007D7E22"/>
    <w:rsid w:val="007E124B"/>
    <w:rsid w:val="007E19A0"/>
    <w:rsid w:val="007F5E93"/>
    <w:rsid w:val="007F6D80"/>
    <w:rsid w:val="008002EB"/>
    <w:rsid w:val="008012A5"/>
    <w:rsid w:val="008046DA"/>
    <w:rsid w:val="00810806"/>
    <w:rsid w:val="00811E65"/>
    <w:rsid w:val="0081280A"/>
    <w:rsid w:val="00812829"/>
    <w:rsid w:val="00813185"/>
    <w:rsid w:val="00816EBC"/>
    <w:rsid w:val="00833764"/>
    <w:rsid w:val="00841BFE"/>
    <w:rsid w:val="00844BBC"/>
    <w:rsid w:val="008463DB"/>
    <w:rsid w:val="00850A33"/>
    <w:rsid w:val="0085395A"/>
    <w:rsid w:val="008551F3"/>
    <w:rsid w:val="00855FE4"/>
    <w:rsid w:val="00861E5D"/>
    <w:rsid w:val="00866FD0"/>
    <w:rsid w:val="00875CC5"/>
    <w:rsid w:val="008817CA"/>
    <w:rsid w:val="008826AD"/>
    <w:rsid w:val="00892E74"/>
    <w:rsid w:val="00893632"/>
    <w:rsid w:val="00896E36"/>
    <w:rsid w:val="008A2B62"/>
    <w:rsid w:val="008A7DAA"/>
    <w:rsid w:val="008D3404"/>
    <w:rsid w:val="008D36F5"/>
    <w:rsid w:val="008D3B7F"/>
    <w:rsid w:val="008E0E77"/>
    <w:rsid w:val="008E29E1"/>
    <w:rsid w:val="008E31D5"/>
    <w:rsid w:val="008E44EF"/>
    <w:rsid w:val="008E6806"/>
    <w:rsid w:val="008F3EB8"/>
    <w:rsid w:val="008F730A"/>
    <w:rsid w:val="009032C7"/>
    <w:rsid w:val="00903B81"/>
    <w:rsid w:val="009053E9"/>
    <w:rsid w:val="009054E2"/>
    <w:rsid w:val="00910DA8"/>
    <w:rsid w:val="0092277E"/>
    <w:rsid w:val="009308BA"/>
    <w:rsid w:val="009331E0"/>
    <w:rsid w:val="009374E7"/>
    <w:rsid w:val="0094040C"/>
    <w:rsid w:val="00944DB3"/>
    <w:rsid w:val="009569F1"/>
    <w:rsid w:val="00967702"/>
    <w:rsid w:val="00974F1D"/>
    <w:rsid w:val="00977998"/>
    <w:rsid w:val="009803E2"/>
    <w:rsid w:val="009834BF"/>
    <w:rsid w:val="0098629B"/>
    <w:rsid w:val="00994246"/>
    <w:rsid w:val="0099673F"/>
    <w:rsid w:val="009A28C1"/>
    <w:rsid w:val="009A5896"/>
    <w:rsid w:val="009A7017"/>
    <w:rsid w:val="009B015B"/>
    <w:rsid w:val="009B038C"/>
    <w:rsid w:val="009B17FE"/>
    <w:rsid w:val="009C65C9"/>
    <w:rsid w:val="009D2D6A"/>
    <w:rsid w:val="009E1A2A"/>
    <w:rsid w:val="009E239E"/>
    <w:rsid w:val="009E792C"/>
    <w:rsid w:val="009F176E"/>
    <w:rsid w:val="009F5539"/>
    <w:rsid w:val="009F6617"/>
    <w:rsid w:val="00A00526"/>
    <w:rsid w:val="00A041AB"/>
    <w:rsid w:val="00A04951"/>
    <w:rsid w:val="00A049B9"/>
    <w:rsid w:val="00A10E15"/>
    <w:rsid w:val="00A1539B"/>
    <w:rsid w:val="00A159FC"/>
    <w:rsid w:val="00A44D72"/>
    <w:rsid w:val="00A46712"/>
    <w:rsid w:val="00A5478C"/>
    <w:rsid w:val="00A5681B"/>
    <w:rsid w:val="00A61011"/>
    <w:rsid w:val="00A63583"/>
    <w:rsid w:val="00A6735D"/>
    <w:rsid w:val="00A77D5E"/>
    <w:rsid w:val="00A848CA"/>
    <w:rsid w:val="00A964C0"/>
    <w:rsid w:val="00AA024F"/>
    <w:rsid w:val="00AB4B89"/>
    <w:rsid w:val="00AD05B2"/>
    <w:rsid w:val="00AD2372"/>
    <w:rsid w:val="00AE3131"/>
    <w:rsid w:val="00AE4690"/>
    <w:rsid w:val="00AE4FB5"/>
    <w:rsid w:val="00B01811"/>
    <w:rsid w:val="00B05444"/>
    <w:rsid w:val="00B063E2"/>
    <w:rsid w:val="00B119BA"/>
    <w:rsid w:val="00B1696E"/>
    <w:rsid w:val="00B22346"/>
    <w:rsid w:val="00B231C7"/>
    <w:rsid w:val="00B33E8E"/>
    <w:rsid w:val="00B34D01"/>
    <w:rsid w:val="00B42BFF"/>
    <w:rsid w:val="00B44858"/>
    <w:rsid w:val="00B44B6F"/>
    <w:rsid w:val="00B50FCB"/>
    <w:rsid w:val="00B61A3A"/>
    <w:rsid w:val="00B620E9"/>
    <w:rsid w:val="00B64BF0"/>
    <w:rsid w:val="00B72BD5"/>
    <w:rsid w:val="00B77616"/>
    <w:rsid w:val="00B80C41"/>
    <w:rsid w:val="00B90100"/>
    <w:rsid w:val="00B92761"/>
    <w:rsid w:val="00BA61B7"/>
    <w:rsid w:val="00BB2D4D"/>
    <w:rsid w:val="00BB5A10"/>
    <w:rsid w:val="00BC5D87"/>
    <w:rsid w:val="00BD28F2"/>
    <w:rsid w:val="00BE118F"/>
    <w:rsid w:val="00BE1643"/>
    <w:rsid w:val="00BE271C"/>
    <w:rsid w:val="00BE2D6D"/>
    <w:rsid w:val="00BF0CFA"/>
    <w:rsid w:val="00C01F8E"/>
    <w:rsid w:val="00C1107A"/>
    <w:rsid w:val="00C11BE5"/>
    <w:rsid w:val="00C24705"/>
    <w:rsid w:val="00C27525"/>
    <w:rsid w:val="00C27A8E"/>
    <w:rsid w:val="00C430CD"/>
    <w:rsid w:val="00C47EF2"/>
    <w:rsid w:val="00C5271D"/>
    <w:rsid w:val="00C531BB"/>
    <w:rsid w:val="00C5546C"/>
    <w:rsid w:val="00C564AF"/>
    <w:rsid w:val="00C60E65"/>
    <w:rsid w:val="00C610D9"/>
    <w:rsid w:val="00C67BAB"/>
    <w:rsid w:val="00C80134"/>
    <w:rsid w:val="00C94450"/>
    <w:rsid w:val="00CA3E08"/>
    <w:rsid w:val="00CB7EBE"/>
    <w:rsid w:val="00CC73A7"/>
    <w:rsid w:val="00CD6159"/>
    <w:rsid w:val="00CD7FB2"/>
    <w:rsid w:val="00CE2007"/>
    <w:rsid w:val="00D1100D"/>
    <w:rsid w:val="00D22329"/>
    <w:rsid w:val="00D2785A"/>
    <w:rsid w:val="00D32590"/>
    <w:rsid w:val="00D34E3D"/>
    <w:rsid w:val="00D40BEA"/>
    <w:rsid w:val="00D42FEA"/>
    <w:rsid w:val="00D47594"/>
    <w:rsid w:val="00D512AD"/>
    <w:rsid w:val="00D62D50"/>
    <w:rsid w:val="00D73781"/>
    <w:rsid w:val="00D74827"/>
    <w:rsid w:val="00D762AD"/>
    <w:rsid w:val="00D855BF"/>
    <w:rsid w:val="00D87CAD"/>
    <w:rsid w:val="00DA7408"/>
    <w:rsid w:val="00DB3DFD"/>
    <w:rsid w:val="00DC0C5F"/>
    <w:rsid w:val="00DD1A94"/>
    <w:rsid w:val="00DD5325"/>
    <w:rsid w:val="00DE3B3F"/>
    <w:rsid w:val="00DE4546"/>
    <w:rsid w:val="00DE4832"/>
    <w:rsid w:val="00DF2FE8"/>
    <w:rsid w:val="00DF53A1"/>
    <w:rsid w:val="00DF68FA"/>
    <w:rsid w:val="00E010AB"/>
    <w:rsid w:val="00E01C8F"/>
    <w:rsid w:val="00E0524C"/>
    <w:rsid w:val="00E11611"/>
    <w:rsid w:val="00E23328"/>
    <w:rsid w:val="00E306D6"/>
    <w:rsid w:val="00E426DD"/>
    <w:rsid w:val="00E4724F"/>
    <w:rsid w:val="00E7459D"/>
    <w:rsid w:val="00E7712B"/>
    <w:rsid w:val="00E85F24"/>
    <w:rsid w:val="00E977B6"/>
    <w:rsid w:val="00EA210C"/>
    <w:rsid w:val="00EA413E"/>
    <w:rsid w:val="00EB424E"/>
    <w:rsid w:val="00EC15E3"/>
    <w:rsid w:val="00EC45AB"/>
    <w:rsid w:val="00ED16C4"/>
    <w:rsid w:val="00EF1AAD"/>
    <w:rsid w:val="00EF3969"/>
    <w:rsid w:val="00F00C71"/>
    <w:rsid w:val="00F01095"/>
    <w:rsid w:val="00F05233"/>
    <w:rsid w:val="00F10AB3"/>
    <w:rsid w:val="00F114E8"/>
    <w:rsid w:val="00F11A24"/>
    <w:rsid w:val="00F22058"/>
    <w:rsid w:val="00F301BA"/>
    <w:rsid w:val="00F4726A"/>
    <w:rsid w:val="00F47F53"/>
    <w:rsid w:val="00F6491A"/>
    <w:rsid w:val="00F7162D"/>
    <w:rsid w:val="00F7308C"/>
    <w:rsid w:val="00F76FC8"/>
    <w:rsid w:val="00F81522"/>
    <w:rsid w:val="00F952A3"/>
    <w:rsid w:val="00FA4543"/>
    <w:rsid w:val="00FB0163"/>
    <w:rsid w:val="00FB18CD"/>
    <w:rsid w:val="00FB24D1"/>
    <w:rsid w:val="00FB32AF"/>
    <w:rsid w:val="00FB389D"/>
    <w:rsid w:val="00FB6D3A"/>
    <w:rsid w:val="00FB78F6"/>
    <w:rsid w:val="00FC42DF"/>
    <w:rsid w:val="00FC5DE6"/>
    <w:rsid w:val="00FC77E4"/>
    <w:rsid w:val="00FD6942"/>
    <w:rsid w:val="00FE0180"/>
    <w:rsid w:val="00FE2F13"/>
    <w:rsid w:val="00FE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7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1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A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5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20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0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0B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0BC"/>
    <w:rPr>
      <w:rFonts w:ascii="Calibri" w:hAnsi="Calibri" w:cs="Calibri"/>
      <w:noProof/>
    </w:rPr>
  </w:style>
  <w:style w:type="character" w:customStyle="1" w:styleId="ls10">
    <w:name w:val="ls10"/>
    <w:basedOn w:val="DefaultParagraphFont"/>
    <w:rsid w:val="00D22329"/>
  </w:style>
  <w:style w:type="character" w:customStyle="1" w:styleId="ls11">
    <w:name w:val="ls11"/>
    <w:basedOn w:val="DefaultParagraphFont"/>
    <w:rsid w:val="00D22329"/>
  </w:style>
  <w:style w:type="table" w:customStyle="1" w:styleId="TableGrid1">
    <w:name w:val="Table Grid1"/>
    <w:basedOn w:val="TableNormal"/>
    <w:next w:val="TableGrid"/>
    <w:uiPriority w:val="39"/>
    <w:rsid w:val="000D18A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18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2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7FB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1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48C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68C3"/>
  </w:style>
  <w:style w:type="character" w:customStyle="1" w:styleId="orcid-id-https">
    <w:name w:val="orcid-id-https"/>
    <w:basedOn w:val="DefaultParagraphFont"/>
    <w:rsid w:val="00F220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0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205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1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A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5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20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20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20B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20BC"/>
    <w:rPr>
      <w:rFonts w:ascii="Calibri" w:hAnsi="Calibri" w:cs="Calibri"/>
      <w:noProof/>
    </w:rPr>
  </w:style>
  <w:style w:type="character" w:customStyle="1" w:styleId="ls10">
    <w:name w:val="ls10"/>
    <w:basedOn w:val="DefaultParagraphFont"/>
    <w:rsid w:val="00D22329"/>
  </w:style>
  <w:style w:type="character" w:customStyle="1" w:styleId="ls11">
    <w:name w:val="ls11"/>
    <w:basedOn w:val="DefaultParagraphFont"/>
    <w:rsid w:val="00D22329"/>
  </w:style>
  <w:style w:type="table" w:customStyle="1" w:styleId="TableGrid1">
    <w:name w:val="Table Grid1"/>
    <w:basedOn w:val="TableNormal"/>
    <w:next w:val="TableGrid"/>
    <w:uiPriority w:val="39"/>
    <w:rsid w:val="000D18A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18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2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7FB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1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48C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68C3"/>
  </w:style>
  <w:style w:type="character" w:customStyle="1" w:styleId="orcid-id-https">
    <w:name w:val="orcid-id-https"/>
    <w:basedOn w:val="DefaultParagraphFont"/>
    <w:rsid w:val="00F220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0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205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6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496FA-4ABB-4A61-94CF-F1F5386E8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hh</dc:creator>
  <cp:lastModifiedBy>bhhh</cp:lastModifiedBy>
  <cp:revision>2</cp:revision>
  <cp:lastPrinted>2021-02-09T06:44:00Z</cp:lastPrinted>
  <dcterms:created xsi:type="dcterms:W3CDTF">2021-05-04T00:38:00Z</dcterms:created>
  <dcterms:modified xsi:type="dcterms:W3CDTF">2021-05-04T00:38:00Z</dcterms:modified>
</cp:coreProperties>
</file>